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01E" w:rsidRDefault="0075001E"/>
    <w:p w:rsidR="00F0108F" w:rsidRPr="00CA715B" w:rsidRDefault="00CA715B" w:rsidP="00F0108F">
      <w:pPr>
        <w:rPr>
          <w:rFonts w:ascii="Times New Roman" w:hAnsi="Times New Roman" w:cs="Times New Roman"/>
        </w:rPr>
      </w:pPr>
      <w:r w:rsidRPr="00CA715B">
        <w:rPr>
          <w:rFonts w:ascii="Times New Roman" w:hAnsi="Times New Roman" w:cs="Times New Roman"/>
          <w:b/>
          <w:sz w:val="24"/>
        </w:rPr>
        <w:t>Table S</w:t>
      </w:r>
      <w:r w:rsidR="00937BFD">
        <w:rPr>
          <w:rFonts w:ascii="Times New Roman" w:hAnsi="Times New Roman" w:cs="Times New Roman"/>
          <w:b/>
          <w:sz w:val="24"/>
        </w:rPr>
        <w:t>2</w:t>
      </w:r>
      <w:r w:rsidR="009C7EC9">
        <w:rPr>
          <w:rFonts w:ascii="Times New Roman" w:hAnsi="Times New Roman" w:cs="Times New Roman"/>
          <w:b/>
          <w:sz w:val="24"/>
        </w:rPr>
        <w:t>.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</w:t>
      </w:r>
      <w:r w:rsidR="00952203" w:rsidRPr="00CA715B">
        <w:rPr>
          <w:rFonts w:ascii="Times New Roman" w:hAnsi="Times New Roman" w:cs="Times New Roman"/>
          <w:color w:val="000000" w:themeColor="text1"/>
          <w:sz w:val="24"/>
        </w:rPr>
        <w:t xml:space="preserve">List of predicted miRNA target sites of </w:t>
      </w:r>
      <w:r w:rsidR="00952203" w:rsidRPr="00CA715B">
        <w:rPr>
          <w:rFonts w:ascii="Times New Roman" w:hAnsi="Times New Roman" w:cs="Times New Roman"/>
          <w:i/>
          <w:color w:val="000000" w:themeColor="text1"/>
          <w:sz w:val="24"/>
        </w:rPr>
        <w:t xml:space="preserve">CsHsf </w:t>
      </w:r>
      <w:r w:rsidR="00952203" w:rsidRPr="00CA715B">
        <w:rPr>
          <w:rFonts w:ascii="Times New Roman" w:hAnsi="Times New Roman" w:cs="Times New Roman"/>
          <w:color w:val="000000" w:themeColor="text1"/>
          <w:sz w:val="24"/>
        </w:rPr>
        <w:t>genes</w:t>
      </w:r>
    </w:p>
    <w:tbl>
      <w:tblPr>
        <w:tblW w:w="78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3683"/>
        <w:gridCol w:w="1278"/>
        <w:gridCol w:w="1347"/>
      </w:tblGrid>
      <w:tr w:rsidR="00F0108F" w:rsidRPr="00C47555" w:rsidTr="00C47555">
        <w:trPr>
          <w:trHeight w:val="280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108F" w:rsidRPr="00C47555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4755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iRNA name</w:t>
            </w:r>
          </w:p>
        </w:tc>
        <w:tc>
          <w:tcPr>
            <w:tcW w:w="36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108F" w:rsidRPr="00C47555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4755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iRNA Sequence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108F" w:rsidRPr="00C47555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75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108F" w:rsidRPr="00C47555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475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0108F" w:rsidRPr="00643E97" w:rsidRDefault="00F0108F" w:rsidP="00C4755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10509</w:t>
            </w:r>
          </w:p>
        </w:tc>
        <w:tc>
          <w:tcPr>
            <w:tcW w:w="368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0108F" w:rsidRPr="00643E97" w:rsidRDefault="00F0108F" w:rsidP="00C4755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GUUUGGUUGGAGGAUUUGAGG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0108F" w:rsidRPr="00643E97" w:rsidRDefault="00F0108F" w:rsidP="00C30C1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B3</w:t>
            </w:r>
            <w:r w:rsidR="00C30C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0217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vMerge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3" w:type="dxa"/>
            <w:vMerge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A4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4681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F0108F" w:rsidRPr="00643E97" w:rsidRDefault="00F0108F" w:rsidP="00C4755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2245</w:t>
            </w:r>
          </w:p>
        </w:tc>
        <w:tc>
          <w:tcPr>
            <w:tcW w:w="3683" w:type="dxa"/>
            <w:vMerge w:val="restart"/>
            <w:shd w:val="clear" w:color="auto" w:fill="auto"/>
            <w:noWrap/>
            <w:hideMark/>
          </w:tcPr>
          <w:p w:rsidR="00F0108F" w:rsidRPr="00643E97" w:rsidRDefault="00F0108F" w:rsidP="00C4755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UGUGUGAAACUAUGUGAAAU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30C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B3</w:t>
            </w:r>
            <w:r w:rsidR="00C30C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0217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vMerge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3" w:type="dxa"/>
            <w:vMerge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A4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4681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7608</w:t>
            </w:r>
          </w:p>
        </w:tc>
        <w:tc>
          <w:tcPr>
            <w:tcW w:w="3683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UGUGUUUUAUUUCUGUGCAAGUA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30C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B3</w:t>
            </w:r>
            <w:r w:rsidR="00C30C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0217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7902</w:t>
            </w:r>
          </w:p>
        </w:tc>
        <w:tc>
          <w:tcPr>
            <w:tcW w:w="3683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UUGGAAAGGAAAAUGAAAAAGG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30C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B3</w:t>
            </w:r>
            <w:r w:rsidR="00C30C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0217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4646</w:t>
            </w:r>
          </w:p>
        </w:tc>
        <w:tc>
          <w:tcPr>
            <w:tcW w:w="3683" w:type="dxa"/>
            <w:vMerge w:val="restart"/>
            <w:shd w:val="clear" w:color="auto" w:fill="auto"/>
            <w:noWrap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UUGGAAAGGGAAAGGGAAAAGG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30C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B3</w:t>
            </w:r>
            <w:r w:rsidR="00C30C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0217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vMerge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3" w:type="dxa"/>
            <w:vMerge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A1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29045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vMerge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3" w:type="dxa"/>
            <w:vMerge/>
            <w:vAlign w:val="center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B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3918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7776</w:t>
            </w:r>
          </w:p>
        </w:tc>
        <w:tc>
          <w:tcPr>
            <w:tcW w:w="3683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UUAAUAGUGAGAGGAUUGUUAG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A9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4078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7649</w:t>
            </w:r>
          </w:p>
        </w:tc>
        <w:tc>
          <w:tcPr>
            <w:tcW w:w="3683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UAGUAAACAAGCCGAGCUCGAGC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A4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24058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5993</w:t>
            </w:r>
          </w:p>
        </w:tc>
        <w:tc>
          <w:tcPr>
            <w:tcW w:w="3683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CGACGAGUUCUACACAUUGAAUG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A4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24058</w:t>
            </w:r>
          </w:p>
        </w:tc>
      </w:tr>
      <w:tr w:rsidR="00F0108F" w:rsidRPr="00643E97" w:rsidTr="00C47555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n-miR-35w</w:t>
            </w:r>
          </w:p>
        </w:tc>
        <w:tc>
          <w:tcPr>
            <w:tcW w:w="3683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CAAUAAACGAACUCGAUA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EF4A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HsfA1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F0108F" w:rsidRPr="00643E97" w:rsidRDefault="00F0108F" w:rsidP="00C47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E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30860</w:t>
            </w:r>
          </w:p>
        </w:tc>
      </w:tr>
    </w:tbl>
    <w:p w:rsidR="00F0108F" w:rsidRDefault="00F0108F" w:rsidP="00F0108F"/>
    <w:sectPr w:rsidR="00F0108F" w:rsidSect="00F0108F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467" w:rsidRDefault="00A63467" w:rsidP="00F0108F">
      <w:r>
        <w:separator/>
      </w:r>
    </w:p>
  </w:endnote>
  <w:endnote w:type="continuationSeparator" w:id="0">
    <w:p w:rsidR="00A63467" w:rsidRDefault="00A63467" w:rsidP="00F01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467" w:rsidRDefault="00A63467" w:rsidP="00F0108F">
      <w:r>
        <w:separator/>
      </w:r>
    </w:p>
  </w:footnote>
  <w:footnote w:type="continuationSeparator" w:id="0">
    <w:p w:rsidR="00A63467" w:rsidRDefault="00A63467" w:rsidP="00F01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F5"/>
    <w:rsid w:val="000C3914"/>
    <w:rsid w:val="00176DF5"/>
    <w:rsid w:val="0022628A"/>
    <w:rsid w:val="00594AC6"/>
    <w:rsid w:val="00632012"/>
    <w:rsid w:val="0075001E"/>
    <w:rsid w:val="00904A51"/>
    <w:rsid w:val="00937BFD"/>
    <w:rsid w:val="00952203"/>
    <w:rsid w:val="009C7EC9"/>
    <w:rsid w:val="00A63467"/>
    <w:rsid w:val="00AF356B"/>
    <w:rsid w:val="00BC5F68"/>
    <w:rsid w:val="00C045FD"/>
    <w:rsid w:val="00C30C11"/>
    <w:rsid w:val="00C47555"/>
    <w:rsid w:val="00CA715B"/>
    <w:rsid w:val="00E702D4"/>
    <w:rsid w:val="00E9582B"/>
    <w:rsid w:val="00EB5AB0"/>
    <w:rsid w:val="00F0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CEBD90-1926-474E-9156-34B6266C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1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0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0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10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1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ingle</dc:creator>
  <cp:keywords/>
  <dc:description/>
  <cp:lastModifiedBy>wangmingle</cp:lastModifiedBy>
  <cp:revision>12</cp:revision>
  <dcterms:created xsi:type="dcterms:W3CDTF">2019-10-28T13:17:00Z</dcterms:created>
  <dcterms:modified xsi:type="dcterms:W3CDTF">2019-12-29T06:12:00Z</dcterms:modified>
</cp:coreProperties>
</file>